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 xml:space="preserve">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1. Analysis results of non-template samples by WSSV TaqMan probe-based </w:t>
      </w:r>
      <w:bookmarkStart w:id="0" w:name="_GoBack"/>
      <w:bookmarkEnd w:id="0"/>
      <w:r>
        <w:rPr>
          <w:rFonts w:cs="Times New Roman" w:ascii="Times New Roman" w:hAnsi="Times New Roman"/>
          <w:b/>
        </w:rPr>
        <w:t>iiPCR assay</w:t>
      </w:r>
    </w:p>
    <w:tbl>
      <w:tblPr>
        <w:tblW w:w="141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</w:tblGrid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ampl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9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1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1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1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1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14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1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1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1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1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19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B520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1.66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1.41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1.17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0.44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0.38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1.53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1.21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0.40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1.12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0.36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2.02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0.85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0.63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0.63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0.64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0.40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0.92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0.01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0.83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0.41</w:t>
            </w:r>
          </w:p>
        </w:tc>
      </w:tr>
      <w:tr>
        <w:trPr>
          <w:trHeight w:val="33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A52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5.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28.7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1.2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27.7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27.3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2.4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2.1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5.0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3.4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1.7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3.8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2.1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2.8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3.4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2.3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1.9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2.7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2.4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3.2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32.95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S/N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1.1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0.9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1.0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0.9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0.9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1.0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1.0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1.1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1.08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1.0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1.0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1.0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1.0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1.09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1.0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1.0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1.0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1.0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1.08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4"/>
              </w:rPr>
              <w:t>1.0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文件引導模式 字元"/>
    <w:qFormat/>
    <w:rPr>
      <w:rFonts w:ascii="新細明體;PMingLiU" w:hAnsi="新細明體;PMingLiU" w:eastAsia="新細明體;PMingLiU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文件引導模式"/>
    <w:basedOn w:val="Normal"/>
    <w:qFormat/>
    <w:pPr/>
    <w:rPr>
      <w:rFonts w:ascii="新細明體;PMingLiU" w:hAnsi="新細明體;PMingLiU" w:eastAsia="新細明體;PMingLiU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03:45:00Z</dcterms:created>
  <dc:creator>Windows 使用者</dc:creator>
  <dc:description/>
  <cp:keywords/>
  <dc:language>en-US</dc:language>
  <cp:lastModifiedBy>Fiwind</cp:lastModifiedBy>
  <dcterms:modified xsi:type="dcterms:W3CDTF">2012-08-31T05:22:00Z</dcterms:modified>
  <cp:revision>3</cp:revision>
  <dc:subject/>
  <dc:title/>
</cp:coreProperties>
</file>